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CF3AF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6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main meta-analyses findings for comparison telephone plus comprehensive face-to-face interventions versus face-to-face interventions alone</w:t>
      </w:r>
    </w:p>
    <w:p w14:paraId="642D51CB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Pain intensity</w:t>
      </w:r>
    </w:p>
    <w:p w14:paraId="52BD2EB1" w14:textId="788CF1EA" w:rsidR="00921AAB" w:rsidRPr="00A748DF" w:rsidRDefault="00181217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4C233F2" wp14:editId="1FB325DE">
            <wp:extent cx="5730875" cy="18288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80"/>
                    <a:stretch/>
                  </pic:blipFill>
                  <pic:spPr bwMode="auto">
                    <a:xfrm>
                      <a:off x="0" y="0"/>
                      <a:ext cx="57308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53AAC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3BC8C85A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Disability</w:t>
      </w:r>
    </w:p>
    <w:p w14:paraId="20BB05E1" w14:textId="5D9BFE0B" w:rsidR="008F62B0" w:rsidRPr="00A748DF" w:rsidRDefault="00181217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FC10A17" wp14:editId="43316A11">
            <wp:extent cx="5730875" cy="1796902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695"/>
                    <a:stretch/>
                  </pic:blipFill>
                  <pic:spPr bwMode="auto">
                    <a:xfrm>
                      <a:off x="0" y="0"/>
                      <a:ext cx="5730875" cy="179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D52C5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62BD14B9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Psychological symptoms</w:t>
      </w:r>
    </w:p>
    <w:p w14:paraId="0AD0F027" w14:textId="3EAFE0BC" w:rsidR="008F62B0" w:rsidRPr="00A748DF" w:rsidRDefault="00181217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0327433C" wp14:editId="60973731">
            <wp:extent cx="5720080" cy="1690577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025"/>
                    <a:stretch/>
                  </pic:blipFill>
                  <pic:spPr bwMode="auto">
                    <a:xfrm>
                      <a:off x="0" y="0"/>
                      <a:ext cx="5720080" cy="169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C99ADB6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81217"/>
    <w:rsid w:val="001F511B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748DF"/>
    <w:rsid w:val="00DE1072"/>
    <w:rsid w:val="00E368B4"/>
    <w:rsid w:val="00E85AED"/>
    <w:rsid w:val="00EB1A7F"/>
    <w:rsid w:val="00EB7F24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6:23:00Z</dcterms:created>
  <dcterms:modified xsi:type="dcterms:W3CDTF">2018-08-31T06:36:00Z</dcterms:modified>
</cp:coreProperties>
</file>